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795F6" w14:textId="77777777" w:rsidR="00715B2E" w:rsidRDefault="00000000" w:rsidP="00013D45">
      <w:r>
        <w:rPr>
          <w:lang w:bidi="ar"/>
        </w:rPr>
        <w:t>Supplementary Materials</w:t>
      </w:r>
    </w:p>
    <w:p w14:paraId="1930DB5B" w14:textId="77777777" w:rsidR="00715B2E" w:rsidRDefault="00000000" w:rsidP="00013D45">
      <w:pPr>
        <w:pStyle w:val="1"/>
        <w:ind w:firstLine="422"/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</w:t>
      </w:r>
      <w:r>
        <w:rPr>
          <w:b/>
          <w:bCs/>
        </w:rPr>
        <w:t>lemental</w:t>
      </w:r>
      <w:r>
        <w:rPr>
          <w:rFonts w:hint="eastAsia"/>
          <w:b/>
          <w:bCs/>
        </w:rPr>
        <w:t xml:space="preserve"> </w:t>
      </w:r>
      <w:r>
        <w:rPr>
          <w:rFonts w:eastAsia="仿宋"/>
          <w:b/>
          <w:bCs/>
          <w:kern w:val="0"/>
        </w:rPr>
        <w:t>Table 2</w:t>
      </w:r>
      <w:r>
        <w:rPr>
          <w:rFonts w:eastAsia="仿宋"/>
          <w:kern w:val="0"/>
        </w:rPr>
        <w:t xml:space="preserve"> </w:t>
      </w:r>
      <w:r>
        <w:t>The score of public health service capability of primary healthcare personnel in Henan province</w:t>
      </w:r>
      <w:r>
        <w:rPr>
          <w:b/>
          <w:bCs/>
        </w:rPr>
        <w:t xml:space="preserve"> </w:t>
      </w:r>
    </w:p>
    <w:p w14:paraId="025BF580" w14:textId="77777777" w:rsidR="00715B2E" w:rsidRPr="00013D45" w:rsidRDefault="00715B2E" w:rsidP="00013D45">
      <w:pPr>
        <w:sectPr w:rsidR="00715B2E" w:rsidRPr="00013D45" w:rsidSect="006D25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E5CEE6" w14:textId="77777777" w:rsidR="00715B2E" w:rsidRDefault="00715B2E" w:rsidP="00013D45"/>
    <w:tbl>
      <w:tblPr>
        <w:tblW w:w="1403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1419"/>
        <w:gridCol w:w="1418"/>
        <w:gridCol w:w="992"/>
        <w:gridCol w:w="1294"/>
        <w:gridCol w:w="974"/>
        <w:gridCol w:w="1276"/>
        <w:gridCol w:w="992"/>
        <w:gridCol w:w="1276"/>
        <w:gridCol w:w="992"/>
        <w:gridCol w:w="1276"/>
        <w:gridCol w:w="992"/>
      </w:tblGrid>
      <w:tr w:rsidR="00715B2E" w14:paraId="07B59179" w14:textId="77777777" w:rsidTr="00CE55AD">
        <w:trPr>
          <w:cantSplit/>
          <w:trHeight w:val="90"/>
          <w:jc w:val="center"/>
        </w:trPr>
        <w:tc>
          <w:tcPr>
            <w:tcW w:w="14033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73F0528" w14:textId="77777777" w:rsidR="00715B2E" w:rsidRDefault="00000000" w:rsidP="00CE55AD">
            <w:pPr>
              <w:jc w:val="center"/>
            </w:pPr>
            <w:r w:rsidRPr="00C6068D">
              <w:rPr>
                <w:b/>
                <w:bCs/>
              </w:rPr>
              <w:t>S</w:t>
            </w:r>
            <w:r w:rsidRPr="00C6068D">
              <w:rPr>
                <w:rFonts w:hint="eastAsia"/>
                <w:b/>
                <w:bCs/>
              </w:rPr>
              <w:t>upp</w:t>
            </w:r>
            <w:r w:rsidRPr="00C6068D">
              <w:rPr>
                <w:b/>
                <w:bCs/>
              </w:rPr>
              <w:t>lemental</w:t>
            </w:r>
            <w:r w:rsidRPr="00C6068D">
              <w:rPr>
                <w:rFonts w:hint="eastAsia"/>
                <w:b/>
                <w:bCs/>
              </w:rPr>
              <w:t xml:space="preserve"> Table </w:t>
            </w:r>
            <w:r w:rsidRPr="00C6068D">
              <w:rPr>
                <w:b/>
                <w:bCs/>
              </w:rPr>
              <w:t xml:space="preserve">2 </w:t>
            </w:r>
            <w:r w:rsidRPr="00C6068D">
              <w:rPr>
                <w:rFonts w:hint="eastAsia"/>
              </w:rPr>
              <w:t>The score of public health service capability of primary healthcare personnel in Henan province</w:t>
            </w:r>
          </w:p>
        </w:tc>
      </w:tr>
      <w:tr w:rsidR="000770C8" w14:paraId="6912E8E0" w14:textId="77777777" w:rsidTr="00CE55AD">
        <w:trPr>
          <w:cantSplit/>
          <w:trHeight w:val="1307"/>
          <w:jc w:val="center"/>
        </w:trPr>
        <w:tc>
          <w:tcPr>
            <w:tcW w:w="255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9A7C70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Variables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A4B857" w14:textId="6F426C42" w:rsidR="00715B2E" w:rsidRDefault="00000000" w:rsidP="00CE55AD">
            <w:pPr>
              <w:jc w:val="center"/>
            </w:pPr>
            <w:r>
              <w:rPr>
                <w:rFonts w:hint="eastAsia"/>
              </w:rPr>
              <w:t>Healthy lifestyle guidance capability scor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40D1C6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Chronic disease management capability scor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BC6F8D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 xml:space="preserve">Health management capability of special </w:t>
            </w:r>
            <w:r>
              <w:t>populations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1026CC" w14:textId="62402546" w:rsidR="00715B2E" w:rsidRDefault="00000000" w:rsidP="00CE55AD">
            <w:pPr>
              <w:jc w:val="center"/>
            </w:pPr>
            <w:r>
              <w:rPr>
                <w:rFonts w:hint="eastAsia"/>
              </w:rPr>
              <w:t>Vaccination service capability scor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AD5140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Public health</w:t>
            </w:r>
            <w:r>
              <w:t xml:space="preserve"> </w:t>
            </w:r>
            <w:r>
              <w:rPr>
                <w:rFonts w:hint="eastAsia"/>
              </w:rPr>
              <w:t>service capability score</w:t>
            </w:r>
          </w:p>
        </w:tc>
      </w:tr>
      <w:tr w:rsidR="000770C8" w14:paraId="3FC3D1E6" w14:textId="77777777" w:rsidTr="00CE55AD">
        <w:trPr>
          <w:cantSplit/>
          <w:trHeight w:val="387"/>
          <w:jc w:val="center"/>
        </w:trPr>
        <w:tc>
          <w:tcPr>
            <w:tcW w:w="255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57CD768" w14:textId="77777777" w:rsidR="00715B2E" w:rsidRDefault="00715B2E" w:rsidP="00CE55AD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160782F" w14:textId="77777777" w:rsidR="00715B2E" w:rsidRDefault="00000000" w:rsidP="00CE55AD">
            <w:pPr>
              <w:jc w:val="center"/>
            </w:pPr>
            <w:r>
              <w:rPr>
                <w:i/>
                <w:iCs/>
              </w:rPr>
              <w:t>M</w:t>
            </w:r>
            <w:r>
              <w:t xml:space="preserve"> ± </w:t>
            </w:r>
            <w:r>
              <w:rPr>
                <w:i/>
                <w:iCs/>
              </w:rPr>
              <w:t>S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CEFA740" w14:textId="51E2CDAA" w:rsidR="00715B2E" w:rsidRDefault="00000000" w:rsidP="00CE55AD">
            <w:pPr>
              <w:jc w:val="center"/>
            </w:pPr>
            <w:r>
              <w:t>P</w:t>
            </w:r>
          </w:p>
        </w:tc>
        <w:tc>
          <w:tcPr>
            <w:tcW w:w="129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0F0059D" w14:textId="77777777" w:rsidR="00715B2E" w:rsidRDefault="00000000" w:rsidP="00CE55AD">
            <w:pPr>
              <w:jc w:val="center"/>
            </w:pPr>
            <w:r>
              <w:t>M ± SD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31416D4" w14:textId="04F8C76E" w:rsidR="00715B2E" w:rsidRDefault="00000000" w:rsidP="00CE55AD">
            <w:pPr>
              <w:jc w:val="center"/>
            </w:pPr>
            <w: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4BC7EBC" w14:textId="77777777" w:rsidR="00715B2E" w:rsidRDefault="00000000" w:rsidP="00CE55AD">
            <w:pPr>
              <w:jc w:val="center"/>
            </w:pPr>
            <w:r>
              <w:t>M ± S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E56C339" w14:textId="5707842D" w:rsidR="00715B2E" w:rsidRDefault="00000000" w:rsidP="00CE55AD">
            <w:pPr>
              <w:jc w:val="center"/>
            </w:pPr>
            <w: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8C32C8" w14:textId="77777777" w:rsidR="00715B2E" w:rsidRDefault="00000000" w:rsidP="00CE55AD">
            <w:pPr>
              <w:jc w:val="center"/>
            </w:pPr>
            <w:r>
              <w:t>M ± S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A84EAAA" w14:textId="56669B8C" w:rsidR="00715B2E" w:rsidRDefault="00000000" w:rsidP="00CE55AD">
            <w:pPr>
              <w:jc w:val="center"/>
            </w:pPr>
            <w: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82B4496" w14:textId="77777777" w:rsidR="00715B2E" w:rsidRDefault="00000000" w:rsidP="00CE55AD">
            <w:pPr>
              <w:jc w:val="center"/>
            </w:pPr>
            <w:r>
              <w:t>M ± S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EF31D9D" w14:textId="396A2499" w:rsidR="00715B2E" w:rsidRDefault="00000000" w:rsidP="00CE55AD">
            <w:pPr>
              <w:jc w:val="center"/>
            </w:pPr>
            <w:r>
              <w:t>P</w:t>
            </w:r>
          </w:p>
        </w:tc>
      </w:tr>
      <w:tr w:rsidR="000770C8" w14:paraId="002ED6FF" w14:textId="77777777" w:rsidTr="00CE55AD">
        <w:trPr>
          <w:cantSplit/>
          <w:trHeight w:val="394"/>
          <w:jc w:val="center"/>
        </w:trPr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8316E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Population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D30BD" w14:textId="77777777" w:rsidR="00715B2E" w:rsidRDefault="00715B2E" w:rsidP="00CE55AD">
            <w:pPr>
              <w:jc w:val="center"/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38C17" w14:textId="77777777" w:rsidR="00715B2E" w:rsidRDefault="00000000" w:rsidP="00CE55AD">
            <w:pPr>
              <w:jc w:val="center"/>
            </w:pPr>
            <w:r>
              <w:t>20.16±3.8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2287E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85752" w14:textId="77777777" w:rsidR="00715B2E" w:rsidRDefault="00000000" w:rsidP="00CE55AD">
            <w:pPr>
              <w:jc w:val="center"/>
            </w:pPr>
            <w:r>
              <w:t>19.60±3.99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AADB2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65564" w14:textId="77777777" w:rsidR="00715B2E" w:rsidRDefault="00000000" w:rsidP="00CE55AD">
            <w:pPr>
              <w:jc w:val="center"/>
            </w:pPr>
            <w:r>
              <w:t>20.14±3.8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69AFE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4EEEC" w14:textId="77777777" w:rsidR="00715B2E" w:rsidRDefault="00000000" w:rsidP="00CE55AD">
            <w:pPr>
              <w:jc w:val="center"/>
            </w:pPr>
            <w:r>
              <w:t>20.27±4.0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E95BE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39B33" w14:textId="77777777" w:rsidR="00715B2E" w:rsidRDefault="00000000" w:rsidP="00CE55AD">
            <w:pPr>
              <w:jc w:val="center"/>
            </w:pPr>
            <w:r>
              <w:t>80.17±14.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5D30F" w14:textId="77777777" w:rsidR="00715B2E" w:rsidRDefault="00715B2E" w:rsidP="00CE55AD">
            <w:pPr>
              <w:jc w:val="center"/>
            </w:pPr>
          </w:p>
        </w:tc>
      </w:tr>
      <w:tr w:rsidR="000770C8" w14:paraId="3050715D" w14:textId="77777777" w:rsidTr="00CE55AD">
        <w:trPr>
          <w:cantSplit/>
          <w:trHeight w:val="23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AA15F" w14:textId="705E29F1" w:rsidR="00715B2E" w:rsidRDefault="00013D45" w:rsidP="00CE55AD">
            <w:pPr>
              <w:jc w:val="center"/>
            </w:pPr>
            <w:r>
              <w:rPr>
                <w:rFonts w:hint="eastAsia"/>
              </w:rPr>
              <w:t>Gend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D7DD8" w14:textId="77777777" w:rsidR="00715B2E" w:rsidRDefault="00000000" w:rsidP="00CE55AD">
            <w:pPr>
              <w:jc w:val="center"/>
            </w:pPr>
            <w: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1C8DF" w14:textId="77777777" w:rsidR="00715B2E" w:rsidRDefault="00000000" w:rsidP="00CE55AD">
            <w:pPr>
              <w:jc w:val="center"/>
            </w:pPr>
            <w:r>
              <w:t>20.03±3.8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3E12A" w14:textId="6FE69478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1CD0B" w14:textId="77777777" w:rsidR="00715B2E" w:rsidRDefault="00000000" w:rsidP="00CE55AD">
            <w:pPr>
              <w:jc w:val="center"/>
            </w:pPr>
            <w:r>
              <w:t>19.28±4.04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3EF19" w14:textId="7BDAC5DD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84C3B" w14:textId="77777777" w:rsidR="00715B2E" w:rsidRDefault="00000000" w:rsidP="00CE55AD">
            <w:pPr>
              <w:jc w:val="center"/>
            </w:pPr>
            <w:r>
              <w:t>19.91±3.9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1251C" w14:textId="12E59C4F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98D6D" w14:textId="77777777" w:rsidR="00715B2E" w:rsidRDefault="00000000" w:rsidP="00CE55AD">
            <w:pPr>
              <w:jc w:val="center"/>
            </w:pPr>
            <w:r>
              <w:t>20.20±4.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33198" w14:textId="0DAA4145" w:rsidR="00715B2E" w:rsidRDefault="00000000" w:rsidP="00CE55AD">
            <w:pPr>
              <w:jc w:val="center"/>
            </w:pPr>
            <w:r>
              <w:t>0.025</w:t>
            </w:r>
            <w:r w:rsidR="000770C8">
              <w:rPr>
                <w:rFonts w:ascii="宋体" w:hAnsi="宋体" w:hint="eastAsia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24107" w14:textId="77777777" w:rsidR="00715B2E" w:rsidRDefault="00000000" w:rsidP="00CE55AD">
            <w:pPr>
              <w:jc w:val="center"/>
            </w:pPr>
            <w:r>
              <w:t>79.41±14.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574D9" w14:textId="57969AE1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†</w:t>
            </w:r>
          </w:p>
        </w:tc>
      </w:tr>
      <w:tr w:rsidR="000770C8" w14:paraId="701162E9" w14:textId="77777777" w:rsidTr="00CE55AD">
        <w:trPr>
          <w:cantSplit/>
          <w:trHeight w:val="23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D008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E952E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Ma</w:t>
            </w:r>
            <w:r>
              <w:t>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DCA1E" w14:textId="77777777" w:rsidR="00715B2E" w:rsidRDefault="00000000" w:rsidP="00CE55AD">
            <w:pPr>
              <w:jc w:val="center"/>
            </w:pPr>
            <w:r>
              <w:t>20.35±3.7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DAE2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CDED9" w14:textId="77777777" w:rsidR="00715B2E" w:rsidRDefault="00000000" w:rsidP="00CE55AD">
            <w:pPr>
              <w:jc w:val="center"/>
            </w:pPr>
            <w:r>
              <w:t>20.04±3.87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275D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8F047" w14:textId="77777777" w:rsidR="00715B2E" w:rsidRDefault="00000000" w:rsidP="00CE55AD">
            <w:pPr>
              <w:jc w:val="center"/>
            </w:pPr>
            <w:r>
              <w:t>20.46±3.7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B74D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2C0D8" w14:textId="77777777" w:rsidR="00715B2E" w:rsidRDefault="00000000" w:rsidP="00CE55AD">
            <w:pPr>
              <w:jc w:val="center"/>
            </w:pPr>
            <w:r>
              <w:t>20.36±3.9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D6F7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F99ED" w14:textId="77777777" w:rsidR="00715B2E" w:rsidRDefault="00000000" w:rsidP="00CE55AD">
            <w:pPr>
              <w:jc w:val="center"/>
            </w:pPr>
            <w:r>
              <w:t>81.21±14.2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C48D" w14:textId="77777777" w:rsidR="00715B2E" w:rsidRDefault="00715B2E" w:rsidP="00CE55AD">
            <w:pPr>
              <w:jc w:val="center"/>
            </w:pPr>
          </w:p>
        </w:tc>
      </w:tr>
      <w:tr w:rsidR="000770C8" w14:paraId="11FAD048" w14:textId="77777777" w:rsidTr="00CE55AD">
        <w:trPr>
          <w:cantSplit/>
          <w:trHeight w:val="307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C7110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Ag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A6CBA" w14:textId="77777777" w:rsidR="00715B2E" w:rsidRDefault="00000000" w:rsidP="00CE55AD">
            <w:pPr>
              <w:jc w:val="center"/>
            </w:pPr>
            <w:r>
              <w:t>18</w:t>
            </w:r>
            <w:r>
              <w:rPr>
                <w:rFonts w:hint="eastAsia"/>
              </w:rPr>
              <w:t>-</w:t>
            </w:r>
            <w: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9BCFD" w14:textId="77777777" w:rsidR="00715B2E" w:rsidRDefault="00000000" w:rsidP="00CE55AD">
            <w:pPr>
              <w:jc w:val="center"/>
            </w:pPr>
            <w:r>
              <w:t>20.12±4.1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41033" w14:textId="7087FA2D" w:rsidR="00715B2E" w:rsidRDefault="00000000" w:rsidP="00CE55AD">
            <w:pPr>
              <w:jc w:val="center"/>
            </w:pPr>
            <w:r>
              <w:t>0.09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E49A6" w14:textId="77777777" w:rsidR="00715B2E" w:rsidRDefault="00000000" w:rsidP="00CE55AD">
            <w:pPr>
              <w:jc w:val="center"/>
            </w:pPr>
            <w:r>
              <w:t>19.36±4.45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C25F8" w14:textId="2B95859D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96B92" w14:textId="77777777" w:rsidR="00715B2E" w:rsidRDefault="00000000" w:rsidP="00CE55AD">
            <w:pPr>
              <w:jc w:val="center"/>
            </w:pPr>
            <w:r>
              <w:t>19.78±4.2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076A9" w14:textId="223395DA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51B31" w14:textId="77777777" w:rsidR="00715B2E" w:rsidRDefault="00000000" w:rsidP="00CE55AD">
            <w:pPr>
              <w:jc w:val="center"/>
            </w:pPr>
            <w:r>
              <w:t>19.80±4.6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112EC" w14:textId="3008A06A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FC5B2" w14:textId="77777777" w:rsidR="00715B2E" w:rsidRDefault="00000000" w:rsidP="00CE55AD">
            <w:pPr>
              <w:jc w:val="center"/>
            </w:pPr>
            <w:r>
              <w:t>79.07±15.7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00EF7" w14:textId="55FEE2A4" w:rsidR="00715B2E" w:rsidRDefault="00000000" w:rsidP="00CE55AD">
            <w:pPr>
              <w:jc w:val="center"/>
            </w:pPr>
            <w:r>
              <w:t>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</w:tr>
      <w:tr w:rsidR="000770C8" w14:paraId="77F7D577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169F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1C201" w14:textId="77777777" w:rsidR="00715B2E" w:rsidRDefault="00000000" w:rsidP="00CE55AD">
            <w:pPr>
              <w:jc w:val="center"/>
            </w:pPr>
            <w:r>
              <w:t>31</w:t>
            </w:r>
            <w:r>
              <w:rPr>
                <w:rFonts w:hint="eastAsia"/>
              </w:rPr>
              <w:t>-</w:t>
            </w:r>
            <w: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C7DF3" w14:textId="77777777" w:rsidR="00715B2E" w:rsidRDefault="00000000" w:rsidP="00CE55AD">
            <w:pPr>
              <w:jc w:val="center"/>
            </w:pPr>
            <w:r>
              <w:t>20.12±3.9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A818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5923C" w14:textId="77777777" w:rsidR="00715B2E" w:rsidRDefault="00000000" w:rsidP="00CE55AD">
            <w:pPr>
              <w:jc w:val="center"/>
            </w:pPr>
            <w:r>
              <w:t>19.42±4.18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E8D4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BEF78" w14:textId="77777777" w:rsidR="00715B2E" w:rsidRDefault="00000000" w:rsidP="00CE55AD">
            <w:pPr>
              <w:jc w:val="center"/>
            </w:pPr>
            <w:r>
              <w:t>19.92±4.0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C25B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30F40" w14:textId="77777777" w:rsidR="00715B2E" w:rsidRDefault="00000000" w:rsidP="00CE55AD">
            <w:pPr>
              <w:jc w:val="center"/>
            </w:pPr>
            <w:r>
              <w:t>20.36±4.2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DD32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EA3EC" w14:textId="77777777" w:rsidR="00715B2E" w:rsidRDefault="00000000" w:rsidP="00CE55AD">
            <w:pPr>
              <w:jc w:val="center"/>
            </w:pPr>
            <w:r>
              <w:t>79.81±14.3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8FFD" w14:textId="77777777" w:rsidR="00715B2E" w:rsidRDefault="00715B2E" w:rsidP="00CE55AD">
            <w:pPr>
              <w:jc w:val="center"/>
            </w:pPr>
          </w:p>
        </w:tc>
      </w:tr>
      <w:tr w:rsidR="000770C8" w14:paraId="4E3FB8B4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4065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460CC" w14:textId="77777777" w:rsidR="00715B2E" w:rsidRDefault="00000000" w:rsidP="00CE55AD">
            <w:pPr>
              <w:jc w:val="center"/>
            </w:pPr>
            <w:r>
              <w:t>41</w:t>
            </w:r>
            <w:r>
              <w:rPr>
                <w:rFonts w:hint="eastAsia"/>
              </w:rPr>
              <w:t>-</w:t>
            </w:r>
            <w: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24090" w14:textId="77777777" w:rsidR="00715B2E" w:rsidRDefault="00000000" w:rsidP="00CE55AD">
            <w:pPr>
              <w:jc w:val="center"/>
            </w:pPr>
            <w:r>
              <w:t>20.19±3.7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8E9C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2B64A" w14:textId="77777777" w:rsidR="00715B2E" w:rsidRDefault="00000000" w:rsidP="00CE55AD">
            <w:pPr>
              <w:jc w:val="center"/>
            </w:pPr>
            <w:r>
              <w:t>19.62±3.90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F087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33500" w14:textId="77777777" w:rsidR="00715B2E" w:rsidRDefault="00000000" w:rsidP="00CE55AD">
            <w:pPr>
              <w:jc w:val="center"/>
            </w:pPr>
            <w:r>
              <w:t>20.11±3.8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FF30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ECB7F" w14:textId="77777777" w:rsidR="00715B2E" w:rsidRDefault="00000000" w:rsidP="00CE55AD">
            <w:pPr>
              <w:jc w:val="center"/>
            </w:pPr>
            <w:r>
              <w:t>20.25±4.0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C77E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EE605" w14:textId="77777777" w:rsidR="00715B2E" w:rsidRDefault="00000000" w:rsidP="00CE55AD">
            <w:pPr>
              <w:jc w:val="center"/>
            </w:pPr>
            <w:r>
              <w:t>80.17±13.8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1EF8" w14:textId="77777777" w:rsidR="00715B2E" w:rsidRDefault="00715B2E" w:rsidP="00CE55AD">
            <w:pPr>
              <w:jc w:val="center"/>
            </w:pPr>
          </w:p>
        </w:tc>
      </w:tr>
      <w:tr w:rsidR="000770C8" w14:paraId="623D6E41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BC76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4015E" w14:textId="77777777" w:rsidR="00715B2E" w:rsidRDefault="00000000" w:rsidP="00CE55AD">
            <w:pPr>
              <w:jc w:val="center"/>
            </w:pPr>
            <w:r>
              <w:t>51</w:t>
            </w:r>
            <w:r>
              <w:rPr>
                <w:rFonts w:hint="eastAsia"/>
              </w:rPr>
              <w:t>-</w:t>
            </w:r>
            <w: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5286C" w14:textId="77777777" w:rsidR="00715B2E" w:rsidRDefault="00000000" w:rsidP="00CE55AD">
            <w:pPr>
              <w:jc w:val="center"/>
            </w:pPr>
            <w:r>
              <w:t>20.17±3.6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96B2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DEDE1" w14:textId="77777777" w:rsidR="00715B2E" w:rsidRDefault="00000000" w:rsidP="00CE55AD">
            <w:pPr>
              <w:jc w:val="center"/>
            </w:pPr>
            <w:r>
              <w:t>19.76±3.74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8197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7682E" w14:textId="77777777" w:rsidR="00715B2E" w:rsidRDefault="00000000" w:rsidP="00CE55AD">
            <w:pPr>
              <w:jc w:val="center"/>
            </w:pPr>
            <w:r>
              <w:t>20.44±3.6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93E3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A49F4" w14:textId="77777777" w:rsidR="00715B2E" w:rsidRDefault="00000000" w:rsidP="00CE55AD">
            <w:pPr>
              <w:jc w:val="center"/>
            </w:pPr>
            <w:r>
              <w:t>20.33±3.7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CAFE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F3257" w14:textId="77777777" w:rsidR="00715B2E" w:rsidRDefault="00000000" w:rsidP="00CE55AD">
            <w:pPr>
              <w:jc w:val="center"/>
            </w:pPr>
            <w:r>
              <w:t>80.71±13.4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F2B3" w14:textId="77777777" w:rsidR="00715B2E" w:rsidRDefault="00715B2E" w:rsidP="00CE55AD">
            <w:pPr>
              <w:jc w:val="center"/>
            </w:pPr>
          </w:p>
        </w:tc>
      </w:tr>
      <w:tr w:rsidR="000770C8" w14:paraId="27A3F5F7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9A6A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FB670" w14:textId="77777777" w:rsidR="00715B2E" w:rsidRDefault="00000000" w:rsidP="00CE55AD">
            <w:pPr>
              <w:jc w:val="center"/>
            </w:pPr>
            <w:r>
              <w:t>≥6</w:t>
            </w:r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6D00A" w14:textId="77777777" w:rsidR="00715B2E" w:rsidRDefault="00000000" w:rsidP="00CE55AD">
            <w:pPr>
              <w:jc w:val="center"/>
            </w:pPr>
            <w:r>
              <w:t>20.24±3.8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D1F2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E013D" w14:textId="77777777" w:rsidR="00715B2E" w:rsidRDefault="00000000" w:rsidP="00CE55AD">
            <w:pPr>
              <w:jc w:val="center"/>
            </w:pPr>
            <w:r>
              <w:t>19.98±3.86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5037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BF34B" w14:textId="77777777" w:rsidR="00715B2E" w:rsidRDefault="00000000" w:rsidP="00CE55AD">
            <w:pPr>
              <w:jc w:val="center"/>
            </w:pPr>
            <w:r>
              <w:t>20.14±3.8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6F9E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3FC67" w14:textId="77777777" w:rsidR="00715B2E" w:rsidRDefault="00000000" w:rsidP="00CE55AD">
            <w:pPr>
              <w:jc w:val="center"/>
            </w:pPr>
            <w:r>
              <w:t>20.47±4.0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ECEF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C6DC8" w14:textId="77777777" w:rsidR="00715B2E" w:rsidRDefault="00000000" w:rsidP="00CE55AD">
            <w:pPr>
              <w:jc w:val="center"/>
            </w:pPr>
            <w:r>
              <w:t>81.17±14.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6D25" w14:textId="77777777" w:rsidR="00715B2E" w:rsidRDefault="00715B2E" w:rsidP="00CE55AD">
            <w:pPr>
              <w:jc w:val="center"/>
            </w:pPr>
          </w:p>
        </w:tc>
      </w:tr>
      <w:tr w:rsidR="000770C8" w14:paraId="6075EBE4" w14:textId="77777777" w:rsidTr="00CE55AD">
        <w:trPr>
          <w:cantSplit/>
          <w:trHeight w:val="307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FD02F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Marital stat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2718A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AAC80" w14:textId="77777777" w:rsidR="00715B2E" w:rsidRDefault="00000000" w:rsidP="00CE55AD">
            <w:pPr>
              <w:jc w:val="center"/>
            </w:pPr>
            <w:r>
              <w:t>20.17±3.7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87D85" w14:textId="03971650" w:rsidR="00715B2E" w:rsidRDefault="00000000" w:rsidP="00CE55AD">
            <w:pPr>
              <w:jc w:val="center"/>
            </w:pPr>
            <w:r>
              <w:t>0.334</w:t>
            </w:r>
            <w:r w:rsidR="000770C8">
              <w:rPr>
                <w:rFonts w:ascii="宋体" w:hAnsi="宋体" w:hint="eastAsia"/>
              </w:rPr>
              <w:t>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43B0C" w14:textId="77777777" w:rsidR="00715B2E" w:rsidRDefault="00000000" w:rsidP="00CE55AD">
            <w:pPr>
              <w:jc w:val="center"/>
            </w:pPr>
            <w:r>
              <w:t>19.61±3.97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A0C21" w14:textId="563FB223" w:rsidR="00715B2E" w:rsidRDefault="00000000" w:rsidP="00CE55AD">
            <w:pPr>
              <w:jc w:val="center"/>
            </w:pPr>
            <w:r>
              <w:t>0.483</w:t>
            </w:r>
            <w:r w:rsidR="000770C8">
              <w:rPr>
                <w:rFonts w:ascii="宋体" w:hAnsi="宋体" w:hint="eastAsia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046D9" w14:textId="77777777" w:rsidR="00715B2E" w:rsidRDefault="00000000" w:rsidP="00CE55AD">
            <w:pPr>
              <w:jc w:val="center"/>
            </w:pPr>
            <w:r>
              <w:t>19.61±3.9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ACC25" w14:textId="64A1BB18" w:rsidR="00715B2E" w:rsidRDefault="00000000" w:rsidP="00CE55AD">
            <w:pPr>
              <w:jc w:val="center"/>
            </w:pPr>
            <w:r>
              <w:t>0.044</w:t>
            </w:r>
            <w:r w:rsidR="000770C8">
              <w:rPr>
                <w:rFonts w:ascii="宋体" w:hAnsi="宋体" w:hint="eastAsia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69511" w14:textId="77777777" w:rsidR="00715B2E" w:rsidRDefault="00000000" w:rsidP="00CE55AD">
            <w:pPr>
              <w:jc w:val="center"/>
            </w:pPr>
            <w:r>
              <w:t>20.32±3.9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156B0" w14:textId="2B936229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7698A" w14:textId="77777777" w:rsidR="00715B2E" w:rsidRDefault="00000000" w:rsidP="00CE55AD">
            <w:pPr>
              <w:jc w:val="center"/>
            </w:pPr>
            <w:r>
              <w:t>80.27±14.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8B789" w14:textId="50297B96" w:rsidR="00715B2E" w:rsidRDefault="00000000" w:rsidP="00CE55AD">
            <w:pPr>
              <w:jc w:val="center"/>
            </w:pPr>
            <w:r>
              <w:t>0.026</w:t>
            </w:r>
            <w:r w:rsidR="000770C8">
              <w:rPr>
                <w:rFonts w:ascii="宋体" w:hAnsi="宋体" w:hint="eastAsia"/>
              </w:rPr>
              <w:t>‡</w:t>
            </w:r>
          </w:p>
        </w:tc>
      </w:tr>
      <w:tr w:rsidR="000770C8" w14:paraId="3745E601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83F7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E510E" w14:textId="380ADA26" w:rsidR="00715B2E" w:rsidRDefault="00000000" w:rsidP="00CE55AD">
            <w:pPr>
              <w:jc w:val="center"/>
            </w:pPr>
            <w:r>
              <w:rPr>
                <w:rFonts w:hint="eastAsia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85404" w14:textId="77777777" w:rsidR="00715B2E" w:rsidRDefault="00000000" w:rsidP="00CE55AD">
            <w:pPr>
              <w:jc w:val="center"/>
            </w:pPr>
            <w:r>
              <w:t>20.04±4.0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CD56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11256" w14:textId="77777777" w:rsidR="00715B2E" w:rsidRDefault="00000000" w:rsidP="00CE55AD">
            <w:pPr>
              <w:jc w:val="center"/>
            </w:pPr>
            <w:r>
              <w:t>19.51±4.29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72FD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D3697" w14:textId="77777777" w:rsidR="00715B2E" w:rsidRDefault="00000000" w:rsidP="00CE55AD">
            <w:pPr>
              <w:jc w:val="center"/>
            </w:pPr>
            <w:r>
              <w:t>19.88±4.1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212A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907B8" w14:textId="77777777" w:rsidR="00715B2E" w:rsidRDefault="00000000" w:rsidP="00CE55AD">
            <w:pPr>
              <w:jc w:val="center"/>
            </w:pPr>
            <w:r>
              <w:t>19.68±4.5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1848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22E23" w14:textId="77777777" w:rsidR="00715B2E" w:rsidRDefault="00000000" w:rsidP="00CE55AD">
            <w:pPr>
              <w:jc w:val="center"/>
            </w:pPr>
            <w:r>
              <w:t>79.11±15.4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E674" w14:textId="77777777" w:rsidR="00715B2E" w:rsidRDefault="00715B2E" w:rsidP="00CE55AD">
            <w:pPr>
              <w:jc w:val="center"/>
            </w:pPr>
          </w:p>
        </w:tc>
      </w:tr>
      <w:tr w:rsidR="000770C8" w14:paraId="012DF8E5" w14:textId="77777777" w:rsidTr="00CE55AD">
        <w:trPr>
          <w:cantSplit/>
          <w:trHeight w:val="614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837E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Education leve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2250E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High school and be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47155" w14:textId="77777777" w:rsidR="00715B2E" w:rsidRDefault="00000000" w:rsidP="00CE55AD">
            <w:pPr>
              <w:jc w:val="center"/>
            </w:pPr>
            <w:r>
              <w:t>20.18±3.7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CD5C5" w14:textId="032EA156" w:rsidR="00715B2E" w:rsidRDefault="00000000" w:rsidP="00CE55AD">
            <w:pPr>
              <w:jc w:val="center"/>
            </w:pPr>
            <w:r>
              <w:t>0.168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1C534" w14:textId="77777777" w:rsidR="00715B2E" w:rsidRDefault="00000000" w:rsidP="00CE55AD">
            <w:pPr>
              <w:jc w:val="center"/>
            </w:pPr>
            <w:r>
              <w:t>19.73±3.84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71F2D" w14:textId="2EF02507" w:rsidR="00715B2E" w:rsidRDefault="00000000" w:rsidP="00CE55AD">
            <w:pPr>
              <w:jc w:val="center"/>
            </w:pPr>
            <w:r>
              <w:t>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3DF88" w14:textId="77777777" w:rsidR="00715B2E" w:rsidRDefault="00000000" w:rsidP="00CE55AD">
            <w:pPr>
              <w:jc w:val="center"/>
            </w:pPr>
            <w:r>
              <w:t>20.32±3.7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34A9B" w14:textId="4DC94DA5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21339" w14:textId="77777777" w:rsidR="00715B2E" w:rsidRDefault="00000000" w:rsidP="00CE55AD">
            <w:pPr>
              <w:jc w:val="center"/>
            </w:pPr>
            <w:r>
              <w:t>20.19±3.8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82F4D" w14:textId="3EB48417" w:rsidR="00715B2E" w:rsidRDefault="00000000" w:rsidP="00CE55AD">
            <w:pPr>
              <w:jc w:val="center"/>
            </w:pPr>
            <w:r>
              <w:t>0.095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B5C49" w14:textId="77777777" w:rsidR="00715B2E" w:rsidRDefault="00000000" w:rsidP="00CE55AD">
            <w:pPr>
              <w:jc w:val="center"/>
            </w:pPr>
            <w:r>
              <w:t>80.42±13.8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04904" w14:textId="2E3C3555" w:rsidR="00715B2E" w:rsidRDefault="00000000" w:rsidP="00CE55AD">
            <w:pPr>
              <w:jc w:val="center"/>
            </w:pPr>
            <w:r>
              <w:t>0.066</w:t>
            </w:r>
            <w:r w:rsidR="000770C8">
              <w:rPr>
                <w:rFonts w:ascii="宋体" w:hAnsi="宋体" w:hint="eastAsia"/>
              </w:rPr>
              <w:t>‡</w:t>
            </w:r>
          </w:p>
        </w:tc>
      </w:tr>
      <w:tr w:rsidR="000770C8" w14:paraId="62D13A0F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25E2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42DE3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Junior colle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13A28" w14:textId="77777777" w:rsidR="00715B2E" w:rsidRDefault="00000000" w:rsidP="00CE55AD">
            <w:pPr>
              <w:jc w:val="center"/>
            </w:pPr>
            <w:r>
              <w:t>20.08±3.8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B819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346F6" w14:textId="77777777" w:rsidR="00715B2E" w:rsidRDefault="00000000" w:rsidP="00CE55AD">
            <w:pPr>
              <w:jc w:val="center"/>
            </w:pPr>
            <w:r>
              <w:t>19.44±4.12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27D4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2CF67" w14:textId="77777777" w:rsidR="00715B2E" w:rsidRDefault="00000000" w:rsidP="00CE55AD">
            <w:pPr>
              <w:jc w:val="center"/>
            </w:pPr>
            <w:r>
              <w:t>19.92±3.9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5EA9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54BB" w14:textId="77777777" w:rsidR="00715B2E" w:rsidRDefault="00000000" w:rsidP="00CE55AD">
            <w:pPr>
              <w:jc w:val="center"/>
            </w:pPr>
            <w:r>
              <w:t>20.31±4.1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73E3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078CC" w14:textId="77777777" w:rsidR="00715B2E" w:rsidRDefault="00000000" w:rsidP="00CE55AD">
            <w:pPr>
              <w:jc w:val="center"/>
            </w:pPr>
            <w:r>
              <w:t>79.75±14.2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FFD3" w14:textId="77777777" w:rsidR="00715B2E" w:rsidRDefault="00715B2E" w:rsidP="00CE55AD">
            <w:pPr>
              <w:jc w:val="center"/>
            </w:pPr>
          </w:p>
        </w:tc>
      </w:tr>
      <w:tr w:rsidR="000770C8" w14:paraId="757C0AB0" w14:textId="77777777" w:rsidTr="00CE55AD">
        <w:trPr>
          <w:cantSplit/>
          <w:trHeight w:val="614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4DC2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CCC12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Bachelor degree and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D71AE" w14:textId="77777777" w:rsidR="00715B2E" w:rsidRDefault="00000000" w:rsidP="00CE55AD">
            <w:pPr>
              <w:jc w:val="center"/>
            </w:pPr>
            <w:r>
              <w:t>20.28±4.0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0152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269DB" w14:textId="77777777" w:rsidR="00715B2E" w:rsidRDefault="00000000" w:rsidP="00CE55AD">
            <w:pPr>
              <w:jc w:val="center"/>
            </w:pPr>
            <w:r>
              <w:t>19.51±4.21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997A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3B507" w14:textId="77777777" w:rsidR="00715B2E" w:rsidRDefault="00000000" w:rsidP="00CE55AD">
            <w:pPr>
              <w:jc w:val="center"/>
            </w:pPr>
            <w:r>
              <w:t>20.02±4.0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7122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509E8" w14:textId="77777777" w:rsidR="00715B2E" w:rsidRDefault="00000000" w:rsidP="00CE55AD">
            <w:pPr>
              <w:jc w:val="center"/>
            </w:pPr>
            <w:r>
              <w:t>20.40±4.0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DA20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1FD73" w14:textId="77777777" w:rsidR="00715B2E" w:rsidRDefault="00000000" w:rsidP="00CE55AD">
            <w:pPr>
              <w:jc w:val="center"/>
            </w:pPr>
            <w:r>
              <w:t>80.21±14.5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207D" w14:textId="77777777" w:rsidR="00715B2E" w:rsidRDefault="00715B2E" w:rsidP="00CE55AD">
            <w:pPr>
              <w:jc w:val="center"/>
            </w:pPr>
          </w:p>
        </w:tc>
      </w:tr>
      <w:tr w:rsidR="000770C8" w14:paraId="70BAE982" w14:textId="77777777" w:rsidTr="00CE55AD">
        <w:trPr>
          <w:cantSplit/>
          <w:trHeight w:val="307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2F361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Working year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FAA61" w14:textId="77777777" w:rsidR="00715B2E" w:rsidRDefault="00000000" w:rsidP="00CE55AD">
            <w:pPr>
              <w:jc w:val="center"/>
            </w:pPr>
            <w:r>
              <w:t>0</w:t>
            </w:r>
            <w:r>
              <w:rPr>
                <w:rFonts w:hint="eastAsia"/>
              </w:rPr>
              <w:t>-</w:t>
            </w:r>
            <w: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8126C" w14:textId="77777777" w:rsidR="00715B2E" w:rsidRDefault="00000000" w:rsidP="00CE55AD">
            <w:pPr>
              <w:jc w:val="center"/>
            </w:pPr>
            <w:r>
              <w:t>20.16±3.9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78223" w14:textId="56D6C296" w:rsidR="00715B2E" w:rsidRDefault="00000000" w:rsidP="00CE55AD">
            <w:pPr>
              <w:jc w:val="center"/>
            </w:pPr>
            <w:r>
              <w:t>0.63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86ECE" w14:textId="77777777" w:rsidR="00715B2E" w:rsidRDefault="00000000" w:rsidP="00CE55AD">
            <w:pPr>
              <w:jc w:val="center"/>
            </w:pPr>
            <w:r>
              <w:t>19.47±4.20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F9281" w14:textId="07F3E3FD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42526" w14:textId="77777777" w:rsidR="00715B2E" w:rsidRDefault="00000000" w:rsidP="00CE55AD">
            <w:pPr>
              <w:jc w:val="center"/>
            </w:pPr>
            <w:r>
              <w:t>19.89±3.9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1E4D1" w14:textId="327E1F2D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400BD" w14:textId="77777777" w:rsidR="00715B2E" w:rsidRDefault="00000000" w:rsidP="00CE55AD">
            <w:pPr>
              <w:jc w:val="center"/>
            </w:pPr>
            <w:r>
              <w:t>19.73±4.4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D3233" w14:textId="2B7ED904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B7258" w14:textId="77777777" w:rsidR="00715B2E" w:rsidRDefault="00000000" w:rsidP="00CE55AD">
            <w:pPr>
              <w:jc w:val="center"/>
            </w:pPr>
            <w:r>
              <w:t>79.25±14.9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E6D11" w14:textId="3C5835DC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</w:tr>
      <w:tr w:rsidR="000770C8" w14:paraId="3FC6BFA5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133E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80479" w14:textId="77777777" w:rsidR="00715B2E" w:rsidRDefault="00000000" w:rsidP="00CE55AD">
            <w:pPr>
              <w:jc w:val="center"/>
            </w:pPr>
            <w:r>
              <w:t>6</w:t>
            </w:r>
            <w:r>
              <w:rPr>
                <w:rFonts w:hint="eastAsia"/>
              </w:rPr>
              <w:t>-</w:t>
            </w:r>
            <w: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04C5B" w14:textId="77777777" w:rsidR="00715B2E" w:rsidRDefault="00000000" w:rsidP="00CE55AD">
            <w:pPr>
              <w:jc w:val="center"/>
            </w:pPr>
            <w:r>
              <w:t>20.10±3.9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13F4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049C3" w14:textId="77777777" w:rsidR="00715B2E" w:rsidRDefault="00000000" w:rsidP="00CE55AD">
            <w:pPr>
              <w:jc w:val="center"/>
            </w:pPr>
            <w:r>
              <w:t>19.34±4.17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9AAD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BAB6" w14:textId="77777777" w:rsidR="00715B2E" w:rsidRDefault="00000000" w:rsidP="00CE55AD">
            <w:pPr>
              <w:jc w:val="center"/>
            </w:pPr>
            <w:r>
              <w:t>19.90±4.0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A61E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8AA1B" w14:textId="77777777" w:rsidR="00715B2E" w:rsidRDefault="00000000" w:rsidP="00CE55AD">
            <w:pPr>
              <w:jc w:val="center"/>
            </w:pPr>
            <w:r>
              <w:t>20.21±4.3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CC84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C9D6C" w14:textId="77777777" w:rsidR="00715B2E" w:rsidRDefault="00000000" w:rsidP="00CE55AD">
            <w:pPr>
              <w:jc w:val="center"/>
            </w:pPr>
            <w:r>
              <w:t>79.55±14.4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1E4A" w14:textId="77777777" w:rsidR="00715B2E" w:rsidRDefault="00715B2E" w:rsidP="00CE55AD">
            <w:pPr>
              <w:jc w:val="center"/>
            </w:pPr>
          </w:p>
        </w:tc>
      </w:tr>
      <w:tr w:rsidR="000770C8" w14:paraId="54C0D2D1" w14:textId="77777777" w:rsidTr="00CE55AD">
        <w:trPr>
          <w:cantSplit/>
          <w:trHeight w:val="33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F0B6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952CD" w14:textId="77777777" w:rsidR="00715B2E" w:rsidRDefault="00000000" w:rsidP="00CE55AD">
            <w:pPr>
              <w:jc w:val="center"/>
            </w:pPr>
            <w:r>
              <w:t>11</w:t>
            </w:r>
            <w:r>
              <w:rPr>
                <w:rFonts w:hint="eastAsia"/>
              </w:rPr>
              <w:t>-</w:t>
            </w:r>
            <w: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A76C4" w14:textId="77777777" w:rsidR="00715B2E" w:rsidRDefault="00000000" w:rsidP="00CE55AD">
            <w:pPr>
              <w:jc w:val="center"/>
            </w:pPr>
            <w:r>
              <w:t>20.13±3.8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ED15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61B17" w14:textId="77777777" w:rsidR="00715B2E" w:rsidRDefault="00000000" w:rsidP="00CE55AD">
            <w:pPr>
              <w:jc w:val="center"/>
            </w:pPr>
            <w:r>
              <w:t>19.55±4.09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20BD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6D545" w14:textId="77777777" w:rsidR="00715B2E" w:rsidRDefault="00000000" w:rsidP="00CE55AD">
            <w:pPr>
              <w:jc w:val="center"/>
            </w:pPr>
            <w:r>
              <w:t>20.04±4.0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6D0B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40295" w14:textId="77777777" w:rsidR="00715B2E" w:rsidRDefault="00000000" w:rsidP="00CE55AD">
            <w:pPr>
              <w:jc w:val="center"/>
            </w:pPr>
            <w:r>
              <w:t>20.44±4.0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E1D3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B315F" w14:textId="77777777" w:rsidR="00715B2E" w:rsidRDefault="00000000" w:rsidP="00CE55AD">
            <w:pPr>
              <w:jc w:val="center"/>
            </w:pPr>
            <w:r>
              <w:t>80.15±14.1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DB8F" w14:textId="77777777" w:rsidR="00715B2E" w:rsidRDefault="00715B2E" w:rsidP="00CE55AD">
            <w:pPr>
              <w:jc w:val="center"/>
            </w:pPr>
          </w:p>
        </w:tc>
      </w:tr>
      <w:tr w:rsidR="000770C8" w14:paraId="4B4B10EF" w14:textId="77777777" w:rsidTr="00CE55AD">
        <w:trPr>
          <w:cantSplit/>
          <w:trHeight w:val="33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7BEA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26746" w14:textId="77777777" w:rsidR="00715B2E" w:rsidRDefault="00000000" w:rsidP="00CE55AD">
            <w:pPr>
              <w:jc w:val="center"/>
            </w:pPr>
            <w:r>
              <w:t>16</w:t>
            </w:r>
            <w:r>
              <w:rPr>
                <w:rFonts w:hint="eastAsia"/>
              </w:rPr>
              <w:t>-</w:t>
            </w:r>
            <w: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0A2CC" w14:textId="77777777" w:rsidR="00715B2E" w:rsidRDefault="00000000" w:rsidP="00CE55AD">
            <w:pPr>
              <w:jc w:val="center"/>
            </w:pPr>
            <w:r>
              <w:t>20.07±3.7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590E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F4C1F" w14:textId="77777777" w:rsidR="00715B2E" w:rsidRDefault="00000000" w:rsidP="00CE55AD">
            <w:pPr>
              <w:jc w:val="center"/>
            </w:pPr>
            <w:r>
              <w:t>19.54±3.99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1987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828D5" w14:textId="77777777" w:rsidR="00715B2E" w:rsidRDefault="00000000" w:rsidP="00CE55AD">
            <w:pPr>
              <w:jc w:val="center"/>
            </w:pPr>
            <w:r>
              <w:t>20.11±3.8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5696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D7ED9" w14:textId="77777777" w:rsidR="00715B2E" w:rsidRDefault="00000000" w:rsidP="00CE55AD">
            <w:pPr>
              <w:jc w:val="center"/>
            </w:pPr>
            <w:r>
              <w:t>20.31±3.8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3A2E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CA731" w14:textId="77777777" w:rsidR="00715B2E" w:rsidRDefault="00000000" w:rsidP="00CE55AD">
            <w:pPr>
              <w:jc w:val="center"/>
            </w:pPr>
            <w:r>
              <w:t>80.04±13.8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CA49" w14:textId="77777777" w:rsidR="00715B2E" w:rsidRDefault="00715B2E" w:rsidP="00CE55AD">
            <w:pPr>
              <w:jc w:val="center"/>
            </w:pPr>
          </w:p>
        </w:tc>
      </w:tr>
      <w:tr w:rsidR="000770C8" w14:paraId="4CDD4224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866E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2E920" w14:textId="77777777" w:rsidR="00715B2E" w:rsidRDefault="00000000" w:rsidP="00CE55AD">
            <w:pPr>
              <w:jc w:val="center"/>
            </w:pPr>
            <w:r>
              <w:t>≥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64F30" w14:textId="77777777" w:rsidR="00715B2E" w:rsidRDefault="00000000" w:rsidP="00CE55AD">
            <w:pPr>
              <w:jc w:val="center"/>
            </w:pPr>
            <w:r>
              <w:t>20.22±3.7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A0C1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BEE6B" w14:textId="77777777" w:rsidR="00715B2E" w:rsidRDefault="00000000" w:rsidP="00CE55AD">
            <w:pPr>
              <w:jc w:val="center"/>
            </w:pPr>
            <w:r>
              <w:t>19.78±3.80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64B2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1FB19" w14:textId="77777777" w:rsidR="00715B2E" w:rsidRDefault="00000000" w:rsidP="00CE55AD">
            <w:pPr>
              <w:jc w:val="center"/>
            </w:pPr>
            <w:r>
              <w:t>20.37±3.7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C06D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50756" w14:textId="77777777" w:rsidR="00715B2E" w:rsidRDefault="00000000" w:rsidP="00CE55AD">
            <w:pPr>
              <w:jc w:val="center"/>
            </w:pPr>
            <w:r>
              <w:t>20.46±3.8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6442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DEEC1" w14:textId="77777777" w:rsidR="00715B2E" w:rsidRDefault="00000000" w:rsidP="00CE55AD">
            <w:pPr>
              <w:jc w:val="center"/>
            </w:pPr>
            <w:r>
              <w:t>80.83±13.6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0D20" w14:textId="77777777" w:rsidR="00715B2E" w:rsidRDefault="00715B2E" w:rsidP="00CE55AD">
            <w:pPr>
              <w:jc w:val="center"/>
            </w:pPr>
          </w:p>
        </w:tc>
      </w:tr>
      <w:tr w:rsidR="000770C8" w14:paraId="15D4B3F8" w14:textId="77777777" w:rsidTr="00CE55AD">
        <w:trPr>
          <w:cantSplit/>
          <w:trHeight w:val="614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3DC9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Average monthly salar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238A4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 xml:space="preserve">3000 </w:t>
            </w:r>
            <w:r>
              <w:rPr>
                <w:rFonts w:hint="eastAsia"/>
              </w:rPr>
              <w:t>and be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39F47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08</w:t>
            </w:r>
            <w:r>
              <w:t>±3.8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24D5E" w14:textId="77777777" w:rsidR="00715B2E" w:rsidRDefault="00000000" w:rsidP="00CE55AD">
            <w:pPr>
              <w:jc w:val="center"/>
            </w:pPr>
            <w: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F028A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55</w:t>
            </w:r>
            <w:r>
              <w:t>±3.9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1377C" w14:textId="77777777" w:rsidR="00715B2E" w:rsidRDefault="00000000" w:rsidP="00CE55AD">
            <w:pPr>
              <w:jc w:val="center"/>
            </w:pPr>
            <w: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A513B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2</w:t>
            </w:r>
            <w:r>
              <w:t>±3.8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B45AF" w14:textId="77777777" w:rsidR="00715B2E" w:rsidRDefault="00000000" w:rsidP="00CE55AD">
            <w:pPr>
              <w:jc w:val="center"/>
            </w:pPr>
            <w:r>
              <w:t>0.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D3127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4</w:t>
            </w:r>
            <w:r>
              <w:t>±4.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37232" w14:textId="77777777" w:rsidR="00715B2E" w:rsidRDefault="00000000" w:rsidP="00CE55AD">
            <w:pPr>
              <w:jc w:val="center"/>
            </w:pPr>
            <w: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0B784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>79.88</w:t>
            </w:r>
            <w:r>
              <w:rPr>
                <w:kern w:val="0"/>
              </w:rPr>
              <w:t>±</w:t>
            </w:r>
            <w:r>
              <w:t>14.1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D0424" w14:textId="77777777" w:rsidR="00715B2E" w:rsidRDefault="00000000" w:rsidP="00CE55AD">
            <w:pPr>
              <w:jc w:val="center"/>
            </w:pPr>
            <w:r>
              <w:t>0.001</w:t>
            </w:r>
          </w:p>
        </w:tc>
      </w:tr>
      <w:tr w:rsidR="000770C8" w14:paraId="2518A86E" w14:textId="77777777" w:rsidTr="00CE55AD">
        <w:trPr>
          <w:cantSplit/>
          <w:trHeight w:val="624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F13C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B50DB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>3001</w:t>
            </w:r>
            <w:r>
              <w:rPr>
                <w:rFonts w:hint="eastAsia"/>
              </w:rPr>
              <w:t>-</w:t>
            </w:r>
            <w:r>
              <w:t>4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9B508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33</w:t>
            </w:r>
            <w:r>
              <w:t>±3.8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B4B8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BD542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71</w:t>
            </w:r>
            <w:r>
              <w:t>±4.13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F35C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4D49B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>20.20</w:t>
            </w:r>
            <w:r>
              <w:rPr>
                <w:kern w:val="0"/>
              </w:rPr>
              <w:t>±</w:t>
            </w:r>
            <w:r>
              <w:t>3.9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3A64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5E060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57</w:t>
            </w:r>
            <w:r>
              <w:t>±4.1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98BE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99102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80.80</w:t>
            </w:r>
            <w:r>
              <w:t>±14.1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C75B" w14:textId="77777777" w:rsidR="00715B2E" w:rsidRDefault="00715B2E" w:rsidP="00CE55AD">
            <w:pPr>
              <w:jc w:val="center"/>
            </w:pPr>
          </w:p>
        </w:tc>
      </w:tr>
      <w:tr w:rsidR="000770C8" w14:paraId="6CCC1F36" w14:textId="77777777" w:rsidTr="00CE55AD">
        <w:trPr>
          <w:cantSplit/>
          <w:trHeight w:val="614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4A8C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2AB62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>4501</w:t>
            </w:r>
            <w:r>
              <w:rPr>
                <w:rFonts w:hint="eastAsia"/>
              </w:rPr>
              <w:t>and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5B63B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66</w:t>
            </w:r>
            <w:r>
              <w:t>±3.6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B100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F3659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90</w:t>
            </w:r>
            <w:r>
              <w:t>±3.75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DD03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F660E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34</w:t>
            </w:r>
            <w:r>
              <w:t>±3.8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CFC7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1C19A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69</w:t>
            </w:r>
            <w:r>
              <w:t>±4.2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0402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F6E65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81.59</w:t>
            </w:r>
            <w:r>
              <w:t>±12.9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FA95" w14:textId="77777777" w:rsidR="00715B2E" w:rsidRDefault="00715B2E" w:rsidP="00CE55AD">
            <w:pPr>
              <w:jc w:val="center"/>
            </w:pPr>
          </w:p>
        </w:tc>
      </w:tr>
      <w:tr w:rsidR="000770C8" w14:paraId="71CF5ECA" w14:textId="77777777" w:rsidTr="00CE55AD">
        <w:trPr>
          <w:cantSplit/>
          <w:trHeight w:val="307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48D6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Professional tit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51B13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No tit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C7FF1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1</w:t>
            </w:r>
            <w:r>
              <w:t>±3.7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52ACC" w14:textId="01337F5F" w:rsidR="00715B2E" w:rsidRDefault="00000000" w:rsidP="00CE55AD">
            <w:pPr>
              <w:jc w:val="center"/>
            </w:pPr>
            <w:r>
              <w:t>0.034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7C3AE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62</w:t>
            </w:r>
            <w:r>
              <w:t>±3.92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AAF85" w14:textId="2FAA0188" w:rsidR="00715B2E" w:rsidRDefault="00000000" w:rsidP="00CE55AD">
            <w:pPr>
              <w:jc w:val="center"/>
            </w:pPr>
            <w:r>
              <w:t>0.91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C5BD5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5</w:t>
            </w:r>
            <w:r>
              <w:t>±3.7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BBE0A" w14:textId="280983B8" w:rsidR="00715B2E" w:rsidRDefault="00000000" w:rsidP="00CE55AD">
            <w:pPr>
              <w:jc w:val="center"/>
            </w:pPr>
            <w:r>
              <w:t>0.785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6604C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85</w:t>
            </w:r>
            <w:r>
              <w:t>±4.0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92C36" w14:textId="100EE980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1DCF9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>79.72</w:t>
            </w:r>
            <w:r>
              <w:rPr>
                <w:kern w:val="0"/>
              </w:rPr>
              <w:t>±</w:t>
            </w:r>
            <w:r>
              <w:t>14.0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70FA1" w14:textId="27207F73" w:rsidR="00715B2E" w:rsidRDefault="00000000" w:rsidP="00CE55AD">
            <w:pPr>
              <w:jc w:val="center"/>
            </w:pPr>
            <w:r>
              <w:t>0.031</w:t>
            </w:r>
            <w:r w:rsidR="000770C8">
              <w:rPr>
                <w:rFonts w:ascii="宋体" w:hAnsi="宋体" w:hint="eastAsia"/>
              </w:rPr>
              <w:t>‡</w:t>
            </w:r>
          </w:p>
        </w:tc>
      </w:tr>
      <w:tr w:rsidR="000770C8" w14:paraId="4C7B182A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5A47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82909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Primary tit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B36E8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1</w:t>
            </w:r>
            <w:r>
              <w:t>±3.8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26D8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CE7A9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58</w:t>
            </w:r>
            <w:r>
              <w:t>±4.00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2B44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8A69E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6</w:t>
            </w:r>
            <w:r>
              <w:t>±3.8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F036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8285A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33</w:t>
            </w:r>
            <w:r>
              <w:t>±4.0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CB48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340AF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80.19</w:t>
            </w:r>
            <w:r>
              <w:t>±14.2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1D8A" w14:textId="77777777" w:rsidR="00715B2E" w:rsidRDefault="00715B2E" w:rsidP="00CE55AD">
            <w:pPr>
              <w:jc w:val="center"/>
            </w:pPr>
          </w:p>
        </w:tc>
      </w:tr>
      <w:tr w:rsidR="000770C8" w14:paraId="77519E1D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F154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8F6D7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Intermediate tit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248FC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37</w:t>
            </w:r>
            <w:r>
              <w:t>±3.8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ABD7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B04BC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60</w:t>
            </w:r>
            <w:r>
              <w:t>±4.06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91E3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69964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3</w:t>
            </w:r>
            <w:r>
              <w:t>±3.9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68B3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84690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70</w:t>
            </w:r>
            <w:r>
              <w:t>±4.0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CA40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6A041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80.80</w:t>
            </w:r>
            <w:r>
              <w:t>±13.8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92C7" w14:textId="77777777" w:rsidR="00715B2E" w:rsidRDefault="00715B2E" w:rsidP="00CE55AD">
            <w:pPr>
              <w:jc w:val="center"/>
            </w:pPr>
          </w:p>
        </w:tc>
      </w:tr>
      <w:tr w:rsidR="000770C8" w14:paraId="4DD8F582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C17A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A15A6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Senior tit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D6136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29</w:t>
            </w:r>
            <w:r>
              <w:t>±4.0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41A3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DEF11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72</w:t>
            </w:r>
            <w:r>
              <w:t>±4.16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4BBF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BBFCB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96</w:t>
            </w:r>
            <w:r>
              <w:t>±4.1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ADAF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8CB5F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78</w:t>
            </w:r>
            <w:r>
              <w:t>±4.2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C936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A0452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80.75</w:t>
            </w:r>
            <w:r>
              <w:t>±14.9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803F" w14:textId="77777777" w:rsidR="00715B2E" w:rsidRDefault="00715B2E" w:rsidP="00CE55AD">
            <w:pPr>
              <w:jc w:val="center"/>
            </w:pPr>
          </w:p>
        </w:tc>
      </w:tr>
      <w:tr w:rsidR="000770C8" w14:paraId="0DE0FC72" w14:textId="77777777" w:rsidTr="00CE55AD">
        <w:trPr>
          <w:cantSplit/>
          <w:trHeight w:val="307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698D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Health stat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0FA39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H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C38CB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26</w:t>
            </w:r>
            <w:r>
              <w:t>±3.8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A6A6" w14:textId="24C6137E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52584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71</w:t>
            </w:r>
            <w:r>
              <w:t>±3.99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D126C" w14:textId="5DE68726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86811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23</w:t>
            </w:r>
            <w:r>
              <w:t>±3.8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D1BCF" w14:textId="6FDBB21A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0A08D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35</w:t>
            </w:r>
            <w:r>
              <w:t>±4.0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C1E96" w14:textId="5A4C8A2D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E2068" w14:textId="77777777" w:rsidR="00715B2E" w:rsidRDefault="00000000" w:rsidP="00CE55AD">
            <w:pPr>
              <w:jc w:val="center"/>
            </w:pPr>
            <w:r>
              <w:t>80.55±14.1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E0D4C" w14:textId="455DCE91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</w:tr>
      <w:tr w:rsidR="000770C8" w14:paraId="267CFD3E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611B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70B6B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Sub-h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DF411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37</w:t>
            </w:r>
            <w:r>
              <w:t>±3.7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151A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B79FC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8.73</w:t>
            </w:r>
            <w:r>
              <w:t>±3.99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95D4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7EBB1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34</w:t>
            </w:r>
            <w:r>
              <w:t>±4.0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9A93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BD8DD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59</w:t>
            </w:r>
            <w:r>
              <w:t>±4.1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707F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7ACA6" w14:textId="77777777" w:rsidR="00715B2E" w:rsidRDefault="00000000" w:rsidP="00CE55AD">
            <w:pPr>
              <w:jc w:val="center"/>
            </w:pPr>
            <w:r>
              <w:t>77.03±13.8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4774" w14:textId="77777777" w:rsidR="00715B2E" w:rsidRDefault="00715B2E" w:rsidP="00CE55AD">
            <w:pPr>
              <w:jc w:val="center"/>
            </w:pPr>
          </w:p>
        </w:tc>
      </w:tr>
      <w:tr w:rsidR="000770C8" w14:paraId="20FD3601" w14:textId="77777777" w:rsidTr="00CE55AD">
        <w:trPr>
          <w:cantSplit/>
          <w:trHeight w:val="614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EDAB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99129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Disease (Chronic disease, etc</w:t>
            </w:r>
            <w:r>
              <w:t>.</w:t>
            </w:r>
            <w:r>
              <w:rPr>
                <w:rFonts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2BC25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01</w:t>
            </w:r>
            <w:r>
              <w:t>±3.5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A0CB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D8549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>19.44</w:t>
            </w:r>
            <w:r>
              <w:rPr>
                <w:kern w:val="0"/>
              </w:rPr>
              <w:t>±</w:t>
            </w:r>
            <w:r>
              <w:t>3.82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E677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C0566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29</w:t>
            </w:r>
            <w:r>
              <w:t>±3.6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ED4D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7753E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>20.193</w:t>
            </w:r>
            <w:r>
              <w:rPr>
                <w:kern w:val="0"/>
              </w:rPr>
              <w:t>±</w:t>
            </w:r>
            <w:r>
              <w:t>.7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B64B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3554E" w14:textId="77777777" w:rsidR="00715B2E" w:rsidRDefault="00000000" w:rsidP="00CE55AD">
            <w:pPr>
              <w:jc w:val="center"/>
            </w:pPr>
            <w:r>
              <w:t>79.93±13.3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6720" w14:textId="77777777" w:rsidR="00715B2E" w:rsidRDefault="00715B2E" w:rsidP="00CE55AD">
            <w:pPr>
              <w:jc w:val="center"/>
            </w:pPr>
          </w:p>
        </w:tc>
      </w:tr>
      <w:tr w:rsidR="000770C8" w14:paraId="433EFDDD" w14:textId="77777777" w:rsidTr="00CE55AD">
        <w:trPr>
          <w:cantSplit/>
          <w:trHeight w:val="307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961D" w14:textId="135FB21C" w:rsidR="00715B2E" w:rsidRDefault="00000000" w:rsidP="00CE55AD">
            <w:pPr>
              <w:jc w:val="center"/>
            </w:pPr>
            <w:r>
              <w:t>Form of e</w:t>
            </w:r>
            <w:r>
              <w:rPr>
                <w:rFonts w:hint="eastAsia"/>
              </w:rPr>
              <w:t>mploymen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49087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97B83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7</w:t>
            </w:r>
            <w:r>
              <w:t>±3.6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41CCB" w14:textId="3ACA71EF" w:rsidR="00715B2E" w:rsidRDefault="00000000" w:rsidP="00CE55AD">
            <w:pPr>
              <w:jc w:val="center"/>
            </w:pPr>
            <w:r>
              <w:t>0.008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1672B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68</w:t>
            </w:r>
            <w:r>
              <w:t>±3.77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FCB24" w14:textId="0381AED3" w:rsidR="00715B2E" w:rsidRDefault="00000000" w:rsidP="00CE55AD">
            <w:pPr>
              <w:jc w:val="center"/>
            </w:pPr>
            <w:r>
              <w:t>0.005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FAD8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32</w:t>
            </w:r>
            <w:r>
              <w:t>±3.6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41759" w14:textId="211C95B1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073DF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02</w:t>
            </w:r>
            <w:r>
              <w:t>±3.8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9F0E1" w14:textId="60A77440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AAA6D" w14:textId="77777777" w:rsidR="00715B2E" w:rsidRDefault="00000000" w:rsidP="00CE55AD">
            <w:pPr>
              <w:jc w:val="center"/>
            </w:pPr>
            <w:r>
              <w:t>80.18±13.6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8E466" w14:textId="1323A9FF" w:rsidR="00715B2E" w:rsidRDefault="00000000" w:rsidP="00CE55AD">
            <w:pPr>
              <w:jc w:val="center"/>
            </w:pPr>
            <w:r>
              <w:t>0.002</w:t>
            </w:r>
            <w:r w:rsidR="000770C8">
              <w:rPr>
                <w:rFonts w:ascii="宋体" w:hAnsi="宋体" w:hint="eastAsia"/>
              </w:rPr>
              <w:t>‡</w:t>
            </w:r>
          </w:p>
        </w:tc>
      </w:tr>
      <w:tr w:rsidR="000770C8" w14:paraId="524AA191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D4D6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AEF81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Contracted employ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318EE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00</w:t>
            </w:r>
            <w:r>
              <w:t>±3.9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3FFA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3014F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40</w:t>
            </w:r>
            <w:r>
              <w:t>±4.13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02F9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CEB0A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93</w:t>
            </w:r>
            <w:r>
              <w:t>±3.9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BDA4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522B5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6</w:t>
            </w:r>
            <w:r>
              <w:t>±4.2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4355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0FBF5" w14:textId="77777777" w:rsidR="00715B2E" w:rsidRDefault="00000000" w:rsidP="00CE55AD">
            <w:pPr>
              <w:jc w:val="center"/>
            </w:pPr>
            <w:r>
              <w:t>79.50±14.4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A4F1" w14:textId="77777777" w:rsidR="00715B2E" w:rsidRDefault="00715B2E" w:rsidP="00CE55AD">
            <w:pPr>
              <w:jc w:val="center"/>
            </w:pPr>
          </w:p>
        </w:tc>
      </w:tr>
      <w:tr w:rsidR="000770C8" w14:paraId="46AF1666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26B9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B4206" w14:textId="77777777" w:rsidR="00715B2E" w:rsidRDefault="00000000" w:rsidP="00CE55AD">
            <w:pPr>
              <w:jc w:val="center"/>
            </w:pPr>
            <w:r>
              <w:rPr>
                <w:rFonts w:hint="eastAsia"/>
              </w:rPr>
              <w:t>Regular employ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0D093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28</w:t>
            </w:r>
            <w:r>
              <w:t>±3.8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5C8F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1CCE4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66</w:t>
            </w:r>
            <w:r>
              <w:t>±4.10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12E2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72997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2</w:t>
            </w:r>
            <w:r>
              <w:t>±4.0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5641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0D1A1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59</w:t>
            </w:r>
            <w:r>
              <w:t>±4.0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FB68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7B086" w14:textId="77777777" w:rsidR="00715B2E" w:rsidRDefault="00000000" w:rsidP="00CE55AD">
            <w:pPr>
              <w:jc w:val="center"/>
            </w:pPr>
            <w:r>
              <w:t>80.65±14.3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0CAD" w14:textId="77777777" w:rsidR="00715B2E" w:rsidRDefault="00715B2E" w:rsidP="00CE55AD">
            <w:pPr>
              <w:jc w:val="center"/>
            </w:pPr>
          </w:p>
        </w:tc>
      </w:tr>
      <w:tr w:rsidR="000770C8" w14:paraId="00A82B71" w14:textId="77777777" w:rsidTr="00CE55AD">
        <w:trPr>
          <w:cantSplit/>
          <w:trHeight w:val="307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20D2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 xml:space="preserve">Type of work </w:t>
            </w:r>
            <w:r>
              <w:rPr>
                <w:rFonts w:hint="eastAsia"/>
              </w:rPr>
              <w:lastRenderedPageBreak/>
              <w:t>uni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6E2FE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lastRenderedPageBreak/>
              <w:t>Village cli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F07C9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34</w:t>
            </w:r>
            <w:r>
              <w:t>±3.6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A77DF" w14:textId="5A3D60F2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57549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98</w:t>
            </w:r>
            <w:r>
              <w:t>±3.6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1521A" w14:textId="7FBCFE6D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78E75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>20.60</w:t>
            </w:r>
            <w:r>
              <w:rPr>
                <w:kern w:val="0"/>
              </w:rPr>
              <w:t>±</w:t>
            </w:r>
            <w:r>
              <w:t>3.5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0DE44" w14:textId="107985A0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BC6A5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28</w:t>
            </w:r>
            <w:r>
              <w:t>±3.6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0902A" w14:textId="2107FF81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78E80" w14:textId="77777777" w:rsidR="00715B2E" w:rsidRDefault="00000000" w:rsidP="00CE55AD">
            <w:pPr>
              <w:jc w:val="center"/>
            </w:pPr>
            <w:r>
              <w:t>81.19±13.3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285EA" w14:textId="17816688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</w:tr>
      <w:tr w:rsidR="000770C8" w14:paraId="309077AA" w14:textId="77777777" w:rsidTr="00CE55AD">
        <w:trPr>
          <w:cantSplit/>
          <w:trHeight w:val="921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41D3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52934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C</w:t>
            </w:r>
            <w:r>
              <w:t xml:space="preserve">ommunity health service centers </w:t>
            </w:r>
            <w:r>
              <w:rPr>
                <w:rFonts w:hint="eastAsia"/>
              </w:rPr>
              <w:t>(</w:t>
            </w:r>
            <w:r>
              <w:t>stations</w:t>
            </w:r>
            <w:r>
              <w:rPr>
                <w:rFonts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A5DE5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9</w:t>
            </w:r>
            <w:r>
              <w:t>±3.8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0842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6C5BC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51</w:t>
            </w:r>
            <w:r>
              <w:t>±4.02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9D95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62044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92</w:t>
            </w:r>
            <w:r>
              <w:t>±3.9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A0F4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B78B9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89</w:t>
            </w:r>
            <w:r>
              <w:t>±4.4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2102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60E5D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79.50</w:t>
            </w:r>
            <w:r>
              <w:t>±14.0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C7F3" w14:textId="77777777" w:rsidR="00715B2E" w:rsidRDefault="00715B2E" w:rsidP="00CE55AD">
            <w:pPr>
              <w:jc w:val="center"/>
            </w:pPr>
          </w:p>
        </w:tc>
      </w:tr>
      <w:tr w:rsidR="000770C8" w14:paraId="29DBC9E6" w14:textId="77777777" w:rsidTr="00CE55AD">
        <w:trPr>
          <w:cantSplit/>
          <w:trHeight w:val="614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8C0D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899A7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T</w:t>
            </w:r>
            <w:r>
              <w:t>ownship health cente</w:t>
            </w:r>
            <w:r>
              <w:rPr>
                <w:rFonts w:hint="eastAsia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B67B9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94</w:t>
            </w:r>
            <w:r>
              <w:t>±4.0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E5B2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6AE10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17</w:t>
            </w:r>
            <w:r>
              <w:t>±4.31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71D5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BBFF0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67</w:t>
            </w:r>
            <w:r>
              <w:t>±4.1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1F93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B0586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41</w:t>
            </w:r>
            <w:r>
              <w:t>±4.3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A537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23062" w14:textId="77777777" w:rsidR="00715B2E" w:rsidRDefault="00000000" w:rsidP="00CE55AD">
            <w:pPr>
              <w:jc w:val="center"/>
            </w:pPr>
            <w:r>
              <w:t>79.18±14.9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EDC0" w14:textId="77777777" w:rsidR="00715B2E" w:rsidRDefault="00715B2E" w:rsidP="00CE55AD">
            <w:pPr>
              <w:jc w:val="center"/>
            </w:pPr>
          </w:p>
        </w:tc>
      </w:tr>
      <w:tr w:rsidR="000770C8" w14:paraId="1399FC84" w14:textId="77777777" w:rsidTr="00CE55AD">
        <w:trPr>
          <w:cantSplit/>
          <w:trHeight w:val="307"/>
          <w:jc w:val="center"/>
        </w:trPr>
        <w:tc>
          <w:tcPr>
            <w:tcW w:w="113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DD4CA7" w14:textId="4BF62290" w:rsidR="00715B2E" w:rsidRDefault="00CE55AD" w:rsidP="00CE55AD">
            <w:pPr>
              <w:jc w:val="center"/>
              <w:rPr>
                <w:kern w:val="0"/>
              </w:rPr>
            </w:pPr>
            <w:r>
              <w:t>C</w:t>
            </w:r>
            <w:r>
              <w:rPr>
                <w:rFonts w:hint="eastAsia"/>
              </w:rPr>
              <w:t>ategory of practicing (assistant) physici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2832E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Public health categ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F2D64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4</w:t>
            </w:r>
            <w:r>
              <w:t>±3.8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D1937" w14:textId="5A472D25" w:rsidR="00715B2E" w:rsidRDefault="00000000" w:rsidP="00CE55AD">
            <w:pPr>
              <w:jc w:val="center"/>
            </w:pPr>
            <w:r>
              <w:t>0.194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D1C31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t>19.54</w:t>
            </w:r>
            <w:r>
              <w:rPr>
                <w:kern w:val="0"/>
              </w:rPr>
              <w:t>±</w:t>
            </w:r>
            <w:r>
              <w:t>4.0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F39AD" w14:textId="779BD80D" w:rsidR="00715B2E" w:rsidRDefault="00000000" w:rsidP="00CE55AD">
            <w:pPr>
              <w:jc w:val="center"/>
            </w:pPr>
            <w:r>
              <w:t>0.020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46C53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1</w:t>
            </w:r>
            <w:r>
              <w:t>±3.9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C9B1F" w14:textId="30BC7557" w:rsidR="00715B2E" w:rsidRDefault="00000000" w:rsidP="00CE55AD">
            <w:pPr>
              <w:jc w:val="center"/>
            </w:pPr>
            <w:r>
              <w:t>0.034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CE79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40</w:t>
            </w:r>
            <w:r>
              <w:t>±4.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8EC78" w14:textId="48EE65F1" w:rsidR="00715B2E" w:rsidRDefault="00000000" w:rsidP="00CE55AD">
            <w:pPr>
              <w:jc w:val="center"/>
            </w:pPr>
            <w:r>
              <w:t>&lt;0.001</w:t>
            </w:r>
            <w:r w:rsidR="000770C8">
              <w:rPr>
                <w:rFonts w:ascii="宋体" w:hAnsi="宋体" w:hint="eastAsia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4A2BE" w14:textId="77777777" w:rsidR="00715B2E" w:rsidRDefault="00000000" w:rsidP="00CE55AD">
            <w:pPr>
              <w:jc w:val="center"/>
            </w:pPr>
            <w:r>
              <w:t>80.19±14.2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4142347" w14:textId="7CC9B87F" w:rsidR="00715B2E" w:rsidRDefault="00000000" w:rsidP="00CE55AD">
            <w:pPr>
              <w:jc w:val="center"/>
            </w:pPr>
            <w:r>
              <w:t>0.049</w:t>
            </w:r>
            <w:r w:rsidR="000770C8">
              <w:rPr>
                <w:rFonts w:ascii="宋体" w:hAnsi="宋体" w:hint="eastAsia"/>
              </w:rPr>
              <w:t>‡</w:t>
            </w:r>
          </w:p>
        </w:tc>
      </w:tr>
      <w:tr w:rsidR="000770C8" w14:paraId="64B3CEFE" w14:textId="77777777" w:rsidTr="00CE55AD">
        <w:trPr>
          <w:cantSplit/>
          <w:trHeight w:val="307"/>
          <w:jc w:val="center"/>
        </w:trPr>
        <w:tc>
          <w:tcPr>
            <w:tcW w:w="113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78FD64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DA9F6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Clinical categ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E2AE5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21</w:t>
            </w:r>
            <w:r>
              <w:t>±3.7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5594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FE60E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66</w:t>
            </w:r>
            <w:r>
              <w:t>±3.94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9861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78D4B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8</w:t>
            </w:r>
            <w:r>
              <w:t>±3.8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37BD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AF7B2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24</w:t>
            </w:r>
            <w:r>
              <w:t>±4.0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3DAF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435A3" w14:textId="77777777" w:rsidR="00715B2E" w:rsidRDefault="00000000" w:rsidP="00CE55AD">
            <w:pPr>
              <w:jc w:val="center"/>
            </w:pPr>
            <w:r>
              <w:t>80.29±13.85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4A5BE2" w14:textId="77777777" w:rsidR="00715B2E" w:rsidRDefault="00715B2E" w:rsidP="00CE55AD">
            <w:pPr>
              <w:jc w:val="center"/>
            </w:pPr>
          </w:p>
        </w:tc>
      </w:tr>
      <w:tr w:rsidR="000770C8" w14:paraId="169583B7" w14:textId="77777777" w:rsidTr="00855BF0">
        <w:trPr>
          <w:cantSplit/>
          <w:trHeight w:val="1588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DF5B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D9448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Traditional Chinese medicine categ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490C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19</w:t>
            </w:r>
            <w:r>
              <w:t>±3.7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48B9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3A23E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78</w:t>
            </w:r>
            <w:r>
              <w:t>±3.82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17D6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35B90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20.26</w:t>
            </w:r>
            <w:r>
              <w:t>±3.7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6F96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1CA3F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88</w:t>
            </w:r>
            <w:r>
              <w:t>±4.0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BD5D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55088" w14:textId="77777777" w:rsidR="00715B2E" w:rsidRDefault="00000000" w:rsidP="00CE55AD">
            <w:pPr>
              <w:jc w:val="center"/>
            </w:pPr>
            <w:r>
              <w:t>80.11±14.0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50A3" w14:textId="77777777" w:rsidR="00715B2E" w:rsidRDefault="00715B2E" w:rsidP="00CE55AD">
            <w:pPr>
              <w:jc w:val="center"/>
            </w:pPr>
          </w:p>
        </w:tc>
      </w:tr>
      <w:tr w:rsidR="000770C8" w14:paraId="612D30F2" w14:textId="77777777" w:rsidTr="00855BF0">
        <w:trPr>
          <w:cantSplit/>
          <w:trHeight w:val="614"/>
          <w:jc w:val="center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AB8C2" w14:textId="77777777" w:rsidR="00715B2E" w:rsidRDefault="00715B2E" w:rsidP="00CE55AD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BEA392" w14:textId="77777777" w:rsidR="00715B2E" w:rsidRDefault="00000000" w:rsidP="00CE55AD">
            <w:pPr>
              <w:jc w:val="center"/>
              <w:rPr>
                <w:kern w:val="0"/>
              </w:rPr>
            </w:pPr>
            <w:r>
              <w:rPr>
                <w:rFonts w:hint="eastAsia"/>
              </w:rPr>
              <w:t>Oral catego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96019C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55</w:t>
            </w:r>
            <w:r>
              <w:t>±4.1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8C6B7" w14:textId="77777777" w:rsidR="00715B2E" w:rsidRDefault="00715B2E" w:rsidP="00CE55AD">
            <w:pPr>
              <w:jc w:val="center"/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7C3CDD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8.90</w:t>
            </w:r>
            <w:r>
              <w:t>±4.18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7B0B7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8352CB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33</w:t>
            </w:r>
            <w:r>
              <w:t>±4.1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C0852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A7EBB5" w14:textId="77777777" w:rsidR="00715B2E" w:rsidRDefault="00000000" w:rsidP="00CE55AD">
            <w:pPr>
              <w:jc w:val="center"/>
            </w:pPr>
            <w:r>
              <w:rPr>
                <w:color w:val="010205"/>
              </w:rPr>
              <w:t>19.17</w:t>
            </w:r>
            <w:r>
              <w:t>±4.6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A6841" w14:textId="77777777" w:rsidR="00715B2E" w:rsidRDefault="00715B2E" w:rsidP="00CE55AD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4E55DC" w14:textId="77777777" w:rsidR="00715B2E" w:rsidRDefault="00000000" w:rsidP="00CE55AD">
            <w:pPr>
              <w:jc w:val="center"/>
            </w:pPr>
            <w:r>
              <w:t>76.95±15.3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0C75E" w14:textId="77777777" w:rsidR="00715B2E" w:rsidRDefault="00715B2E" w:rsidP="00CE55AD">
            <w:pPr>
              <w:jc w:val="center"/>
            </w:pPr>
          </w:p>
        </w:tc>
      </w:tr>
    </w:tbl>
    <w:p w14:paraId="52BA0F5F" w14:textId="6CB98BBB" w:rsidR="00715B2E" w:rsidRPr="00C6068D" w:rsidRDefault="000770C8" w:rsidP="00013D45">
      <w:r w:rsidRPr="00855BF0">
        <w:t>P</w:t>
      </w:r>
      <w:r w:rsidRPr="00855BF0">
        <w:rPr>
          <w:rFonts w:hint="eastAsia"/>
        </w:rPr>
        <w:t>†</w:t>
      </w:r>
      <w:r w:rsidRPr="00855BF0">
        <w:t xml:space="preserve"> value from t-test;</w:t>
      </w:r>
      <w:r w:rsidRPr="00855BF0">
        <w:rPr>
          <w:rFonts w:hint="eastAsia"/>
        </w:rPr>
        <w:t xml:space="preserve"> </w:t>
      </w:r>
      <w:r w:rsidRPr="00855BF0">
        <w:t>P‡ value from analysis of variance</w:t>
      </w:r>
      <w:r w:rsidR="00C6068D" w:rsidRPr="00855BF0">
        <w:rPr>
          <w:rFonts w:hint="eastAsia"/>
        </w:rPr>
        <w:t>.</w:t>
      </w:r>
      <w:r w:rsidR="00C6068D" w:rsidRPr="00C6068D">
        <w:t xml:space="preserve"> </w:t>
      </w:r>
    </w:p>
    <w:sectPr w:rsidR="00715B2E" w:rsidRPr="00C6068D" w:rsidSect="006D25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24F14" w14:textId="77777777" w:rsidR="006D250C" w:rsidRDefault="006D250C" w:rsidP="00013D45">
      <w:r>
        <w:separator/>
      </w:r>
    </w:p>
  </w:endnote>
  <w:endnote w:type="continuationSeparator" w:id="0">
    <w:p w14:paraId="1FB38BD9" w14:textId="77777777" w:rsidR="006D250C" w:rsidRDefault="006D250C" w:rsidP="00013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80C7C" w14:textId="77777777" w:rsidR="006D250C" w:rsidRDefault="006D250C" w:rsidP="00013D45">
      <w:r>
        <w:separator/>
      </w:r>
    </w:p>
  </w:footnote>
  <w:footnote w:type="continuationSeparator" w:id="0">
    <w:p w14:paraId="571EE995" w14:textId="77777777" w:rsidR="006D250C" w:rsidRDefault="006D250C" w:rsidP="00013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kwNjE5ZTY3MjczNzVmNDgyMmE4MWUwMTM4MDAyZjYifQ=="/>
  </w:docVars>
  <w:rsids>
    <w:rsidRoot w:val="00DE12C8"/>
    <w:rsid w:val="00013D45"/>
    <w:rsid w:val="000770C8"/>
    <w:rsid w:val="000C437B"/>
    <w:rsid w:val="001528B3"/>
    <w:rsid w:val="00191D1F"/>
    <w:rsid w:val="001F552F"/>
    <w:rsid w:val="002B7745"/>
    <w:rsid w:val="00345164"/>
    <w:rsid w:val="004558C3"/>
    <w:rsid w:val="00494DC8"/>
    <w:rsid w:val="006D250C"/>
    <w:rsid w:val="00700C8B"/>
    <w:rsid w:val="0070732A"/>
    <w:rsid w:val="00715B2E"/>
    <w:rsid w:val="00855BF0"/>
    <w:rsid w:val="00864C59"/>
    <w:rsid w:val="00C6068D"/>
    <w:rsid w:val="00CE55AD"/>
    <w:rsid w:val="00DE12C8"/>
    <w:rsid w:val="00E4527F"/>
    <w:rsid w:val="21837E55"/>
    <w:rsid w:val="52A7034E"/>
    <w:rsid w:val="6958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B06E7"/>
  <w15:docId w15:val="{695918C3-9BB9-4ACE-AFE4-126ABADAF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13D45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autoRedefine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1">
    <w:name w:val="列表段落1"/>
    <w:basedOn w:val="a"/>
    <w:autoRedefine/>
    <w:qFormat/>
    <w:pPr>
      <w:ind w:firstLineChars="200" w:firstLine="420"/>
    </w:pPr>
    <w:rPr>
      <w:szCs w:val="24"/>
    </w:rPr>
  </w:style>
  <w:style w:type="paragraph" w:customStyle="1" w:styleId="10">
    <w:name w:val="正文1"/>
    <w:autoRedefine/>
    <w:qFormat/>
    <w:pPr>
      <w:jc w:val="both"/>
    </w:pPr>
    <w:rPr>
      <w:kern w:val="2"/>
      <w:sz w:val="21"/>
      <w:szCs w:val="21"/>
    </w:rPr>
  </w:style>
  <w:style w:type="paragraph" w:customStyle="1" w:styleId="11">
    <w:name w:val="正文11"/>
    <w:autoRedefine/>
    <w:qFormat/>
    <w:pPr>
      <w:jc w:val="both"/>
    </w:pPr>
    <w:rPr>
      <w:kern w:val="2"/>
      <w:sz w:val="21"/>
      <w:szCs w:val="21"/>
    </w:rPr>
  </w:style>
  <w:style w:type="character" w:styleId="a8">
    <w:name w:val="Placeholder Text"/>
    <w:basedOn w:val="a0"/>
    <w:uiPriority w:val="99"/>
    <w:unhideWhenUsed/>
    <w:rsid w:val="000770C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BBCA1-6BB2-4E9E-A43A-A95BEC022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月 甄</dc:creator>
  <cp:lastModifiedBy>明月 甄</cp:lastModifiedBy>
  <cp:revision>9</cp:revision>
  <dcterms:created xsi:type="dcterms:W3CDTF">2023-10-27T07:17:00Z</dcterms:created>
  <dcterms:modified xsi:type="dcterms:W3CDTF">2024-04-18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E620AF4C86B45F8840FFAEB0778AF54_12</vt:lpwstr>
  </property>
</Properties>
</file>